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97B" w:rsidRPr="0082797B" w:rsidRDefault="0082797B" w:rsidP="0082797B">
      <w:pPr>
        <w:tabs>
          <w:tab w:val="left" w:pos="110"/>
        </w:tabs>
        <w:spacing w:before="100" w:beforeAutospacing="1" w:after="100" w:afterAutospacing="1" w:line="360" w:lineRule="auto"/>
        <w:jc w:val="center"/>
        <w:rPr>
          <w:rFonts w:ascii="Times New Roman" w:eastAsia="??" w:hAnsi="Times New Roman" w:cs="Times New Roman"/>
          <w:b/>
          <w:bCs/>
          <w:kern w:val="2"/>
          <w:lang w:eastAsia="zh-CN"/>
        </w:rPr>
      </w:pPr>
      <w:r w:rsidRPr="0082797B">
        <w:rPr>
          <w:rFonts w:ascii="Times New Roman" w:eastAsia="??" w:hAnsi="Times New Roman" w:cs="Times New Roman"/>
          <w:b/>
          <w:bCs/>
          <w:kern w:val="2"/>
          <w:lang w:eastAsia="zh-CN"/>
        </w:rPr>
        <w:t>Table S1. Extracted data for description of included studies (</w:t>
      </w:r>
      <w:bookmarkStart w:id="0" w:name="_GoBack"/>
      <w:r w:rsidRPr="001B0040">
        <w:rPr>
          <w:rFonts w:ascii="Times New Roman" w:eastAsia="??" w:hAnsi="Times New Roman" w:cs="Times New Roman"/>
          <w:b/>
          <w:bCs/>
          <w:i/>
          <w:kern w:val="2"/>
          <w:lang w:eastAsia="zh-CN"/>
        </w:rPr>
        <w:t>n</w:t>
      </w:r>
      <w:bookmarkEnd w:id="0"/>
      <w:r w:rsidRPr="0082797B">
        <w:rPr>
          <w:rFonts w:ascii="Times New Roman" w:eastAsia="??" w:hAnsi="Times New Roman" w:cs="Times New Roman"/>
          <w:b/>
          <w:bCs/>
          <w:kern w:val="2"/>
          <w:lang w:eastAsia="zh-CN"/>
        </w:rPr>
        <w:t>=16).</w:t>
      </w:r>
    </w:p>
    <w:tbl>
      <w:tblPr>
        <w:tblpPr w:leftFromText="180" w:rightFromText="180" w:vertAnchor="text" w:horzAnchor="margin" w:tblpY="130"/>
        <w:tblW w:w="13248" w:type="dxa"/>
        <w:tblLayout w:type="fixed"/>
        <w:tblLook w:val="00A0" w:firstRow="1" w:lastRow="0" w:firstColumn="1" w:lastColumn="0" w:noHBand="0" w:noVBand="0"/>
      </w:tblPr>
      <w:tblGrid>
        <w:gridCol w:w="1242"/>
        <w:gridCol w:w="2161"/>
        <w:gridCol w:w="1417"/>
        <w:gridCol w:w="1843"/>
        <w:gridCol w:w="4785"/>
        <w:gridCol w:w="1800"/>
      </w:tblGrid>
      <w:tr w:rsidR="0082797B" w:rsidRPr="0082797B" w:rsidTr="0030301F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120" w:line="252" w:lineRule="auto"/>
              <w:jc w:val="center"/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120" w:line="252" w:lineRule="auto"/>
              <w:jc w:val="center"/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Study 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120" w:line="252" w:lineRule="auto"/>
              <w:jc w:val="center"/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120" w:line="252" w:lineRule="auto"/>
              <w:jc w:val="center"/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Demography</w:t>
            </w:r>
          </w:p>
        </w:tc>
        <w:tc>
          <w:tcPr>
            <w:tcW w:w="4785" w:type="dxa"/>
            <w:tcBorders>
              <w:top w:val="single" w:sz="4" w:space="0" w:color="auto"/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120" w:line="252" w:lineRule="auto"/>
              <w:jc w:val="center"/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Intervention Progra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120" w:line="252" w:lineRule="auto"/>
              <w:jc w:val="center"/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Outcome</w:t>
            </w:r>
          </w:p>
        </w:tc>
      </w:tr>
      <w:tr w:rsidR="0082797B" w:rsidRPr="0082797B" w:rsidTr="0030301F">
        <w:tc>
          <w:tcPr>
            <w:tcW w:w="1242" w:type="dxa"/>
            <w:tcBorders>
              <w:top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i,200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LI&lt;/Author&gt;&lt;Year&gt;2006&lt;/Year&gt;&lt;RecNum&gt;1493&lt;/RecNum&gt;&lt;DisplayText&gt;[27]&lt;/DisplayText&gt;&lt;record&gt;&lt;rec-number&gt;1493&lt;/rec-number&gt;&lt;foreign-keys&gt;&lt;key app="EN" db-id="200rfrseo0a0rre5vd95aa2j0d92xpx2de2t"&gt;1493&lt;/key&gt;&lt;/foreign-keys&gt;&lt;ref-type name="Journal Article"&gt;17&lt;/ref-type&gt;&lt;contributors&gt;&lt;authors&gt;&lt;author&gt;Li, Y.&lt;/author&gt;&lt;author&gt;Tang, G.&lt;/author&gt;&lt;author&gt;Li, W.&lt;/author&gt;&lt;author&gt;Huang, X.&lt;/author&gt;&lt;author&gt;Tang, Z.&lt;/author&gt;&lt;author&gt;He, K.&lt;/author&gt;&lt;author&gt;Zhang, J.&lt;/author&gt;&lt;author&gt;Lu, Y.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广西壮族自治区皮肤病防治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广西壮族自治区皮肤病防治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广西壮族自治区皮肤病防治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广西壮族自治区皮肤病防治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广西壮族自治区皮肤病防治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广西壮族自治区皮肤病防治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广西壮族自治区皮肤病防治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广西壮族自治区皮肤病防治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南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530003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南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530003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南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530003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南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530003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南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530003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南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530003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南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530003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南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530003&lt;/auth-address&gt;&lt;titles&gt;&lt;title&gt;A pilot study on preventing intervention of STD/AIDS in population of mobile construction workers of Nanning City, Guangxi&lt;/title&gt;&lt;secondary-title&gt;Guangxi Medical Journal&lt;/secondary-title&gt;&lt;/titles&gt;&lt;periodical&gt;&lt;full-title&gt;Guangxi Medical Journal&lt;/full-title&gt;&lt;/periodical&gt;&lt;pages&gt;816-820&lt;/pages&gt;&lt;volume&gt;28&lt;/volume&gt;&lt;number&gt;6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性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传播疾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流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动人口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干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06&lt;/year&gt;&lt;/dates&gt;&lt;urls&gt;&lt;/urls&gt;&lt;electronic-resource-num&gt;0253-4304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27" w:tooltip="Li, 2006 #1493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27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anning, Guangxi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3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8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ean): 29.9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4.75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.97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2.71</w:t>
            </w:r>
          </w:p>
        </w:tc>
        <w:tc>
          <w:tcPr>
            <w:tcW w:w="4785" w:type="dxa"/>
            <w:tcBorders>
              <w:top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General health educa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Poster publicity; brochures distribution; lectures; video on kill of condom use; health advisory.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Condom use with unstable sexual partner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tigma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Xu,200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XU&lt;/Author&gt;&lt;Year&gt;2006&lt;/Year&gt;&lt;RecNum&gt;1579&lt;/RecNum&gt;&lt;DisplayText&gt;[28]&lt;/DisplayText&gt;&lt;record&gt;&lt;rec-number&gt;1579&lt;/rec-number&gt;&lt;foreign-keys&gt;&lt;key app="EN" db-id="200rfrseo0a0rre5vd95aa2j0d92xpx2de2t"&gt;1579&lt;/key&gt;&lt;/foreign-keys&gt;&lt;ref-type name="Journal Article"&gt;17&lt;/ref-type&gt;&lt;contributors&gt;&lt;authors&gt;&lt;author&gt;Xu, X.&lt;/author&gt;&lt;author&gt;Fang, X.&lt;/author&gt;&lt;author&gt;Shi, Y.&lt;/author&gt;&lt;author&gt;Bao, W.&lt;/author&gt;&lt;author&gt;Xu, F.&lt;/author&gt;&lt;author&gt;Lou, F.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永康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永康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永康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永康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永康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永康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浙江永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321300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浙江永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321300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浙江永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321300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浙江永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321300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浙江永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321300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浙江永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321300&lt;/auth-address&gt;&lt;titles&gt;&lt;title&gt;Effect evaluation of health education about prevention of AIDS in the floating population&lt;/title&gt;&lt;secondary-title&gt;Chinese Journal of Health Education&lt;/secondary-title&gt;&lt;/titles&gt;&lt;periodical&gt;&lt;full-title&gt;Chinese journal of Health Education&lt;/full-title&gt;&lt;/periodical&gt;&lt;pages&gt;208-210&lt;/pages&gt;&lt;volume&gt;22&lt;/volume&gt;&lt;number&gt;3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流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动人口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健康教育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效果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评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06&lt;/year&gt;&lt;/dates&gt;&lt;urls&gt;&lt;/urls&gt;&lt;electronic-resource-num&gt;1002-9982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28" w:tooltip="Xu, 2006 #1579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28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</w:t>
            </w:r>
            <w:proofErr w:type="spellStart"/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Yongkang</w:t>
            </w:r>
            <w:proofErr w:type="spellEnd"/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, Zhejia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0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558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ode): 20-39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53.7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.8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41.1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General health education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Poster publicity: brochures distribution; audio and video propaganda; multiple educational materials dissemination; knowledge quiz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tigma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Zheng,200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Zheng&lt;/Author&gt;&lt;Year&gt;2006&lt;/Year&gt;&lt;RecNum&gt;704&lt;/RecNum&gt;&lt;DisplayText&gt;[29]&lt;/DisplayText&gt;&lt;record&gt;&lt;rec-number&gt;704&lt;/rec-number&gt;&lt;foreign-keys&gt;&lt;key app="EN" db-id="200rfrseo0a0rre5vd95aa2j0d92xpx2de2t"&gt;704&lt;/key&gt;&lt;/foreign-keys&gt;&lt;ref-type name="Journal Article"&gt;17&lt;/ref-type&gt;&lt;contributors&gt;&lt;authors&gt;&lt;author&gt;Zheng, Q.&lt;/author&gt;&lt;author&gt;Li, W.&lt;/author&gt;&lt;author&gt;Gao, W.&lt;/author&gt;&lt;author&gt;Sha, R.&lt;/author&gt;&lt;author&gt;Jiang, Y.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西安交通大学医学院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西安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710061&lt;/auth-address&gt;&lt;titles&gt;&lt;title&gt;Effect evaluation of condom use intervention for floating population&lt;/title&gt;&lt;secondary-title&gt;Chinese Journal of Public Health&lt;/secondary-title&gt;&lt;/titles&gt;&lt;periodical&gt;&lt;full-title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中国公共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卫生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full-title&gt;&lt;abbr-1&gt;CHINESE JOURNAL OF PUBLIC HEALTH&lt;/abbr-1&gt;&lt;/periodical&gt;&lt;pages&gt;515&lt;/pages&gt;&lt;volume&gt;22&lt;/volume&gt;&lt;number&gt;5&lt;/number&gt;&lt;dates&gt;&lt;year&gt;2006&lt;/year&gt;&lt;/dates&gt;&lt;urls&gt;&lt;related-urls&gt;&lt;url&gt;http://d.wanfangdata.com.cn/Periodical_zgggws200605002.aspx&lt;/url&gt;&lt;/related-urls&gt;&lt;/urls&gt;&lt;electronic-resource-num&gt;1001-0580&lt;/electronic-resource-num&gt;&lt;remote-database-provider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北京万方数据股份有限公司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remote-database-provider&gt;&lt;language&gt;chi {Reference Type}: Journal Article&lt;/language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29" w:tooltip="Zheng, 2006 #704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29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Xian, Shaanxi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12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24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ean): 28.8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Free condom distribu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0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poster information about condoms freely available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82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32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ean): 28.8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7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General health educa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0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distribute related educational brochures, and VCDs; lectures on HIV preventive knowledge; advisory or consult by Q-A twice a week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u,2009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FU&lt;/Author&gt;&lt;Year&gt;2009&lt;/Year&gt;&lt;RecNum&gt;1582&lt;/RecNum&gt;&lt;DisplayText&gt;[30]&lt;/DisplayText&gt;&lt;record&gt;&lt;rec-number&gt;1582&lt;/rec-number&gt;&lt;foreign-keys&gt;&lt;key app="EN" db-id="200rfrseo0a0rre5vd95aa2j0d92xpx2de2t"&gt;1582&lt;/key&gt;&lt;/foreign-keys&gt;&lt;ref-type name="Journal Article"&gt;17&lt;/ref-type&gt;&lt;contributors&gt;&lt;authors&gt;&lt;author&gt;Fu, S.&lt;/author&gt;&lt;author&gt;Shen, S.&lt;/author&gt;&lt;author&gt;Lin, A.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从化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中山大学公共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卫生学院医学统计与流行病学系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&lt;/auth-address&gt;&lt;titles&gt;&lt;title&gt;Comparing study on two methods of AIDS intervention among the floating female workers in Guangzhou city&lt;/title&gt;&lt;secondary-title&gt;Chinese Journal of Health Education&lt;/secondary-title&gt;&lt;/titles&gt;&lt;periodical&gt;&lt;full-title&gt;Chinese journal of Health Education&lt;/full-title&gt;&lt;/periodical&gt;&lt;pages&gt;116-118&lt;/pages&gt;&lt;volume&gt;25&lt;/volume&gt;&lt;number&gt;2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流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动人口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同伴教育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行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为干预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成本效益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09&lt;/year&gt;&lt;/dates&gt;&lt;urls&gt;&lt;/urls&gt;&lt;electronic-resource-num&gt;1002-9982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0" w:tooltip="Fu, 2009 #1582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0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Guangzhou,  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Guangdo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413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381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SD): 26.13±4.98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General health educa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3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Poster publicity; photography shows to promote related knowledge; lectures; pamphlets distribution. 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Condom use 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35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327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SD): 26.78±4.5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Peer educa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3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choose and trained 40 “core” persons as health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lastRenderedPageBreak/>
              <w:t>educator to conduct peer education in their work fields; “core” persons educated others by group discussion and individual communication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lastRenderedPageBreak/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Huang,2009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HUANG&lt;/Author&gt;&lt;Year&gt;2009&lt;/Year&gt;&lt;RecNum&gt;1490&lt;/RecNum&gt;&lt;DisplayText&gt;[31]&lt;/DisplayText&gt;&lt;record&gt;&lt;rec-number&gt;1490&lt;/rec-number&gt;&lt;foreign-keys&gt;&lt;key app="EN" db-id="200rfrseo0a0rre5vd95aa2j0d92xpx2de2t"&gt;1490&lt;/key&gt;&lt;/foreign-keys&gt;&lt;ref-type name="Journal Article"&gt;17&lt;/ref-type&gt;&lt;contributors&gt;&lt;authors&gt;&lt;author&gt;Huang, F.&lt;/author&gt;&lt;author&gt;Cheng, H.&lt;/author&gt;&lt;author&gt;Wang, J.&lt;/author&gt;&lt;author&gt;Yang, L.&lt;/author&gt;&lt;author&gt;Zhang, X.&lt;/author&gt;&lt;author&gt;Ye, D. &lt;/author&gt;&lt;author&gt;Huang, Y.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安徽医科大学流行病与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卫生统计学系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中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铁四局中心卫生防疫站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&lt;/auth-address&gt;&lt;titles&gt;&lt;title&gt;Effect evaluation on intervention for knowledge-attitude-practice on AIDS among the peasant workers in construction site in Heifei City&lt;/title&gt;&lt;secondary-title&gt;Jounral of Hygiene Research&lt;/secondary-title&gt;&lt;/titles&gt;&lt;periodical&gt;&lt;full-title&gt;Jounral of Hygiene Research&lt;/full-title&gt;&lt;/periodical&gt;&lt;pages&gt;72-75&lt;/pages&gt;&lt;volume&gt;38&lt;/volume&gt;&lt;number&gt;01&lt;/number&gt;&lt;keywords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农民工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综合干预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知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识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-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态度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-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行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为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09&lt;/year&gt;&lt;/dates&gt;&lt;urls&gt;&lt;/urls&gt;&lt;electronic-resource-num&gt;1000-8020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1" w:tooltip="Huang, 2009 #1490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1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Hefei, Anhui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4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573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ode): 30-4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6.59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9.2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6.84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 month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educational booklets dissemination; poster and bulletin broadcast; related videos and movies watching; peer education; free lecture; free condoms distribution; free advisory and counseling services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 with sex worker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tigma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Zhang,2009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ZHANG&lt;/Author&gt;&lt;Year&gt;2009&lt;/Year&gt;&lt;RecNum&gt;1462&lt;/RecNum&gt;&lt;DisplayText&gt;[32]&lt;/DisplayText&gt;&lt;record&gt;&lt;rec-number&gt;1462&lt;/rec-number&gt;&lt;foreign-keys&gt;&lt;key app="EN" db-id="200rfrseo0a0rre5vd95aa2j0d92xpx2de2t"&gt;1462&lt;/key&gt;&lt;/foreign-keys&gt;&lt;ref-type name="Journal Article"&gt;17&lt;/ref-type&gt;&lt;contributors&gt;&lt;authors&gt;&lt;author&gt;Zhang, Q.&lt;/author&gt;&lt;author&gt;Liu, F.&lt;/author&gt;&lt;author&gt;Ye, W.&lt;/author&gt;&lt;author&gt;Chen, J.&lt;/author&gt;&lt;author&gt;Wang, W.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深圳市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龙岗区疾病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&lt;/auth-address&gt;&lt;titles&gt;&lt;title&gt;Evaluation on peer education of AIDS prevention among floating population&lt;/title&gt;&lt;secondary-title&gt;Journal of Tropical Medicine&lt;/secondary-title&gt;&lt;/titles&gt;&lt;periodical&gt;&lt;full-title&gt;Journal of Tropical Medicine&lt;/full-title&gt;&lt;/periodical&gt;&lt;pages&gt;1326-1342&lt;/pages&gt;&lt;volume&gt;09&lt;/volume&gt;&lt;number&gt;11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同伴教育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效果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评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09&lt;/year&gt;&lt;/dates&gt;&lt;urls&gt;&lt;/urls&gt;&lt;electronic-resource-num&gt;1672-3619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2" w:tooltip="Zhang, 2009 #1462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2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Shenzhe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ntrolled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Intervention: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B: 450 A: 41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ontrol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B: 490; A: 445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ean): 32.73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47.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2.7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Peer educa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Trained 50 volunteers as peer educators, who educate others about HIV-related knowledge and skills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 with non-marital sex partn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 Knowledge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Zhou,2009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ZHOU&lt;/Author&gt;&lt;Year&gt;2009&lt;/Year&gt;&lt;RecNum&gt;1580&lt;/RecNum&gt;&lt;DisplayText&gt;[33]&lt;/DisplayText&gt;&lt;record&gt;&lt;rec-number&gt;1580&lt;/rec-number&gt;&lt;foreign-keys&gt;&lt;key app="EN" db-id="200rfrseo0a0rre5vd95aa2j0d92xpx2de2t"&gt;1580&lt;/key&gt;&lt;/foreign-keys&gt;&lt;ref-type name="Journal Article"&gt;17&lt;/ref-type&gt;&lt;contributors&gt;&lt;authors&gt;&lt;author&gt;Zhou, J.&lt;/author&gt;&lt;author&gt;Sun, Y.&lt;/author&gt;&lt;author&gt;Hao, J.&lt;/author&gt;&lt;author&gt;Yu, C.&lt;/author&gt;&lt;author&gt;Wang, B.&lt;/author&gt;&lt;/authors&gt;&lt;translated-authors&gt;&lt;author&gt;Zhou Jian-bo&lt;/author&gt;&lt;author&gt;S. U. N. Ye-huan&lt;/author&gt;&lt;author&gt;H. A. O. Jia-hu&lt;/author&gt;&lt;author&gt;Y. U. Chen&lt;/author&gt;&lt;author&gt;Wang Bo&lt;/author&gt;&lt;/translated-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安徽医科大学公共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卫生学院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安徽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合肥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230032&lt;/auth-address&gt;&lt;titles&gt;&lt;title&gt;Effect evalution of health education and behavioral intervention on AIDS among migrant workers in railway construction sites&lt;/title&gt;&lt;secondary-title&gt;Chinese Journal of Diseases Control and Prevention&lt;/secondary-title&gt;&lt;alt-title&gt;CHINESE JOURNAL OF DISEASE CONTROL &amp;amp;amp; PREVENTION&lt;/alt-title&gt;&lt;translated-title&gt;Effect evaluation of health education and behavioral intervention on AIDS among migrant workers in railway construction sites&lt;/translated-title&gt;&lt;/titles&gt;&lt;alt-periodical&gt;&lt;full-title&gt;Chinese Journal of Diseases Control&lt;/full-title&gt;&lt;abbr-1&gt;CHINESE JOURNAL OF DISEASE CONTROL &amp;amp;amp; PREVENTION&lt;/abbr-1&gt;&lt;/alt-periodical&gt;&lt;pages&gt;139-142&lt;/pages&gt;&lt;volume&gt;13&lt;/volume&gt;&lt;number&gt;2&lt;/number&gt;&lt;keywords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获得性免疫缺陷综合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干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性研究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结果评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09&lt;/year&gt;&lt;/dates&gt;&lt;urls&gt;&lt;related-urls&gt;&lt;url&gt;http://d.wanfangdata.com.cn/Periodical_jbkzzz200902011.aspx&lt;/url&gt;&lt;/related-urls&gt;&lt;/urls&gt;&lt;electronic-resource-num&gt;1674-3679&lt;/electronic-resource-num&gt;&lt;remote-database-provider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北京万方数据股份有限公司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remote-database-provider&gt;&lt;language&gt;chi {Reference Type}: Journal Article&lt;/language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3" w:tooltip="Zhou, 2009 #1580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3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Hefei, Anhui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43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71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ean): 33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3.8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7.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73.4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5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free condoms distribution; peer education; mini-media publicity; free consult. 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 with stable sexual partner; 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tigma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i,201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LI&lt;/Author&gt;&lt;Year&gt;2010&lt;/Year&gt;&lt;RecNum&gt;1583&lt;/RecNum&gt;&lt;DisplayText&gt;[34]&lt;/DisplayText&gt;&lt;record&gt;&lt;rec-number&gt;1583&lt;/rec-number&gt;&lt;foreign-keys&gt;&lt;key app="EN" db-id="200rfrseo0a0rre5vd95aa2j0d92xpx2de2t"&gt;1583&lt;/key&gt;&lt;/foreign-keys&gt;&lt;ref-type name="Journal Article"&gt;17&lt;/ref-type&gt;&lt;contributors&gt;&lt;authors&gt;&lt;author&gt;Li, X.&lt;/author&gt;&lt;author&gt;Zhou, K.&lt;/author&gt;&lt;author&gt;Gu, L.&lt;/author&gt;&lt;/authors&gt;&lt;translated-authors&gt;&lt;author&gt;Li, Xiaomei&lt;/author&gt;&lt;author&gt;Zhou, Kaina&lt;/author&gt;&lt;author&gt;Gu, Libin&lt;/author&gt;&lt;/translated-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西安交通大学医学院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(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护理系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),710061&lt;/auth-address&gt;&lt;titles&gt;&lt;title&gt;Study on intervention effect of health education on knowledge, attitude and behaviors of floating population in poor rural areas toward AIDS&lt;/title&gt;&lt;secondary-title&gt;Chinese Nursing Research...&lt;/secondary-title&gt;&lt;translated-title&gt;Study on intervention effect of health education on knowledge,attitude and behaviors of floating population in poor rural areas toward AIDS&lt;/translated-title&gt;&lt;/titles&gt;&lt;periodical&gt;&lt;full-title&gt;Chinese Nursing Research...&lt;/full-title&gt;&lt;/periodical&gt;&lt;pages&gt;2275-2280&lt;/pages&gt;&lt;volume&gt;24&lt;/volume&gt;&lt;number&gt;9 &lt;/number&gt;&lt;keywords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农村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流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动人口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健康教育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知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识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态度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行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为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10&lt;/year&gt;&lt;/dates&gt;&lt;urls&gt;&lt;/urls&gt;&lt;electronic-resource-num&gt;1009-6493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4" w:tooltip="Li, 2010 #1583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4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</w:t>
            </w:r>
            <w:proofErr w:type="spellStart"/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Lantian</w:t>
            </w:r>
            <w:proofErr w:type="spellEnd"/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, Shaanxi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Controlled    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      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Interven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B: 354; A: 354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ontrol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B: 383; A: 383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ode):18-5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≥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General health education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4 months</w:t>
            </w:r>
          </w:p>
          <w:p w:rsidR="0082797B" w:rsidRPr="0082797B" w:rsidRDefault="0082797B" w:rsidP="006D270A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personal advocacy; pamphlet and booklets distribution; poster; related movies watching; community training</w:t>
            </w:r>
            <w:r w:rsidR="006D270A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 of docto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. 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tigma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in,201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Lin&lt;/Author&gt;&lt;Year&gt;2010&lt;/Year&gt;&lt;RecNum&gt;1576&lt;/RecNum&gt;&lt;DisplayText&gt;[35]&lt;/DisplayText&gt;&lt;record&gt;&lt;rec-number&gt;1576&lt;/rec-number&gt;&lt;foreign-keys&gt;&lt;key app="EN" db-id="200rfrseo0a0rre5vd95aa2j0d92xpx2de2t"&gt;1576&lt;/key&gt;&lt;/foreign-keys&gt;&lt;ref-type name="Journal Article"&gt;17&lt;/ref-type&gt;&lt;contributors&gt;&lt;authors&gt;&lt;author&gt;Lin, D.&lt;/author&gt;&lt;author&gt;Li, X.&lt;/author&gt;&lt;author&gt;Stanton, B.&lt;/author&gt;&lt;author&gt;Fang, X.&lt;/author&gt;&lt;author&gt;Lin, X.&lt;/author&gt;&lt;author&gt;Xu, X.&lt;/author&gt;&lt;author&gt;Ma, L.&lt;/author&gt;&lt;author&gt;Xia, C.&lt;/author&gt;&lt;/authors&gt;&lt;/contributors&gt;&lt;auth-address&gt;Institute of Developmental Psychology, Beijing Normal University, Beijing, China.&lt;/auth-address&gt;&lt;titles&gt;&lt;title&gt;Theory-based HIV-related sexual risk reduction prevention for chinese female rural-to-urban migrants&lt;/title&gt;&lt;secondary-title&gt;AIDS Educ Prev&lt;/secondary-title&gt;&lt;/titles&gt;&lt;periodical&gt;&lt;full-title&gt;AIDS Educ Prev&lt;/full-title&gt;&lt;/periodical&gt;&lt;pages&gt;344-55&lt;/pages&gt;&lt;volume&gt;22&lt;/volume&gt;&lt;number&gt;4&lt;/number&gt;&lt;keywords&gt;&lt;keyword&gt;China&lt;/keyword&gt;&lt;keyword&gt;Condoms&lt;/keyword&gt;&lt;keyword&gt;Female&lt;/keyword&gt;&lt;keyword&gt;HIV Infections/*prevention &amp;amp; control&lt;/keyword&gt;&lt;keyword&gt;*Health Knowledge, Attitudes, Practice&lt;/keyword&gt;&lt;keyword&gt;Humans&lt;/keyword&gt;&lt;keyword&gt;Logistic Models&lt;/keyword&gt;&lt;keyword&gt;Pilot Projects&lt;/keyword&gt;&lt;keyword&gt;Residential Mobility/trends&lt;/keyword&gt;&lt;keyword&gt;Risk Reduction Behavior&lt;/keyword&gt;&lt;keyword&gt;Self Efficacy&lt;/keyword&gt;&lt;keyword&gt;*Sexual Behavior&lt;/keyword&gt;&lt;keyword&gt;*Transients and Migrants&lt;/keyword&gt;&lt;keyword&gt;Young Adult&lt;/keyword&gt;&lt;/keywords&gt;&lt;dates&gt;&lt;year&gt;2010&lt;/year&gt;&lt;/dates&gt;&lt;isbn&gt;1943-2755 (Electronic)&amp;#xD;0899-9546 (Linking)&lt;/isbn&gt;&lt;accession-num&gt;20707694&lt;/accession-num&gt;&lt;urls&gt;&lt;related-urls&gt;&lt;url&gt;http://www.ncbi.nlm.nih.gov/pubmed/20707694&lt;/url&gt;&lt;/related-urls&gt;&lt;/urls&gt;&lt;custom2&gt;2924774&lt;/custom2&gt;&lt;electronic-resource-num&gt;10.1521/aeap.2010.22.4.344&amp;#xD;10.1521/aeap.2010.22.4.344 [pii]&lt;/electronic-resource-num&gt;&lt;language&gt;eng&lt;/language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5" w:tooltip="Lin, 2010 #1576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5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iji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Randomize Controlled Trail (RCT)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English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Interven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B: 196; A: 145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ontrol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B: 104; A: 81 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SD):22.99±9.7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≥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2.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0.0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The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Protection motivation theory (PMT)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4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: Emphasis on knowledge, negative consequence of high risk behaviors, decision making, goal setting, communication skill, condom negotiation skill, condom use skill, self-efficacy improvement, consensual relationships and empowerment. Format included games, group discussions, videos, role plays, brainstorming and homework assignments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Sheng,201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Sheng&lt;/Author&gt;&lt;Year&gt;2010&lt;/Year&gt;&lt;RecNum&gt;1436&lt;/RecNum&gt;&lt;DisplayText&gt;[36]&lt;/DisplayText&gt;&lt;record&gt;&lt;rec-number&gt;1436&lt;/rec-number&gt;&lt;foreign-keys&gt;&lt;key app="EN" db-id="200rfrseo0a0rre5vd95aa2j0d92xpx2de2t"&gt;1436&lt;/key&gt;&lt;/foreign-keys&gt;&lt;ref-type name="Journal Article"&gt;17&lt;/ref-type&gt;&lt;contributors&gt;&lt;authors&gt;&lt;author&gt;Sheng, M.&lt;/author&gt;&lt;author&gt;Zhang, Zhi.&lt;/author&gt;&lt;author&gt;Wu, F,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浙江省海宁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&lt;/auth-address&gt;&lt;titles&gt;&lt;title&gt;HIV/AIDS intervention research for floating population in Haining City&lt;/title&gt;&lt;secondary-title&gt;Chinese Rural Health Service Administration&lt;/secondary-title&gt;&lt;/titles&gt;&lt;periodical&gt;&lt;full-title&gt;Chinese Rural Health Service Administration&lt;/full-title&gt;&lt;/periodical&gt;&lt;pages&gt;1060-1063&lt;/pages&gt;&lt;volume&gt;30&lt;/volume&gt;&lt;number&gt;12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建筑工地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农民工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行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为干预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10&lt;/year&gt;&lt;/dates&gt;&lt;urls&gt;&lt;/urls&gt;&lt;electronic-resource-num&gt;1005-5916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6" w:tooltip="Sheng, 2010 #1436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6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</w:t>
            </w:r>
            <w:proofErr w:type="spellStart"/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Haining</w:t>
            </w:r>
            <w:proofErr w:type="spellEnd"/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, Zhejia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ntrolled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Interven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B: 247; A: 14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ontrol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B: 233; A: 184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ean):39.9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N/A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% </w:t>
            </w:r>
            <w:r w:rsidRPr="0082797B">
              <w:rPr>
                <w:rFonts w:ascii="??" w:eastAsia="??" w:hAnsi="??" w:cs="??"/>
                <w:b/>
                <w:bCs/>
                <w:kern w:val="2"/>
                <w:sz w:val="18"/>
                <w:szCs w:val="18"/>
                <w:lang w:eastAsia="zh-CN"/>
              </w:rPr>
              <w:t>&gt;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.2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3.5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1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nducted for construction workers. Educational materials distribution; focus group discussion; poster and bulletin broadcast; condom distribution and skills counseling; peer education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 with sex worker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tigma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Xu, 201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XU&lt;/Author&gt;&lt;Year&gt;2010&lt;/Year&gt;&lt;RecNum&gt;1584&lt;/RecNum&gt;&lt;DisplayText&gt;[37]&lt;/DisplayText&gt;&lt;record&gt;&lt;rec-number&gt;1584&lt;/rec-number&gt;&lt;foreign-keys&gt;&lt;key app="EN" db-id="200rfrseo0a0rre5vd95aa2j0d92xpx2de2t"&gt;1584&lt;/key&gt;&lt;/foreign-keys&gt;&lt;ref-type name="Journal Article"&gt;17&lt;/ref-type&gt;&lt;contributors&gt;&lt;authors&gt;&lt;author&gt;Xu, Y.&lt;/author&gt;&lt;author&gt;Li, N.&lt;/author&gt;&lt;author&gt;Xiao, S.&lt;/author&gt;&lt;author&gt;Xiao, Q.&lt;/author&gt;&lt;author&gt;Qu, L.&lt;/author&gt;&lt;author&gt;Xu, Y.&lt;/author&gt;&lt;author&gt;Zhao, S.&lt;/author&gt;&lt;/authors&gt;&lt;/contributors&gt;&lt;titles&gt;&lt;title&gt;Effectiveness evaluation on the health education of sexual transmitted AIDS for the bar workers in Back Sea of Beijing City&lt;/title&gt;&lt;secondary-title&gt;Chinese Journal of Health Education&lt;/secondary-title&gt;&lt;/titles&gt;&lt;periodical&gt;&lt;full-title&gt;Chinese journal of Health Education&lt;/full-title&gt;&lt;/periodical&gt;&lt;pages&gt;292-294&lt;/pages&gt;&lt;volume&gt;26&lt;/volume&gt;&lt;number&gt;4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健康教育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酒吧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性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传播相关行为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10&lt;/year&gt;&lt;/dates&gt;&lt;isbn&gt;1002-9982&lt;/isbn&gt;&lt;urls&gt;&lt;/urls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7" w:tooltip="Xu, 2010 #1584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7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ars in Beiji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Before: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1202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After: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1265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(mode): 18-35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: 63.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%≥high school:55.2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: 20.9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4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free condoms distribution; peer education; personal advocacy; lecture and knowledge training; booklets distribution; knowledge quiz with prize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u, 201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DU&lt;/Author&gt;&lt;Year&gt;2011&lt;/Year&gt;&lt;RecNum&gt;1587&lt;/RecNum&gt;&lt;DisplayText&gt;[38]&lt;/DisplayText&gt;&lt;record&gt;&lt;rec-number&gt;1587&lt;/rec-number&gt;&lt;foreign-keys&gt;&lt;key app="EN" db-id="200rfrseo0a0rre5vd95aa2j0d92xpx2de2t"&gt;1587&lt;/key&gt;&lt;/foreign-keys&gt;&lt;ref-type name="Journal Article"&gt;17&lt;/ref-type&gt;&lt;contributors&gt;&lt;authors&gt;&lt;author&gt;Du, J.&lt;/author&gt;&lt;author&gt;Xiong, H.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第三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军医大学流行病学教研室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重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庆市南岸区疾病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&lt;/auth-address&gt;&lt;titles&gt;&lt;title&gt;Analysis on the effect of health education and intervention about AIDS among construction migrant workers in a district of Chongqing&lt;/title&gt;&lt;secondary-title&gt;Chongqing Medical Journal&lt;/secondary-title&gt;&lt;/titles&gt;&lt;periodical&gt;&lt;full-title&gt;Chongqing Medical Journal&lt;/full-title&gt;&lt;/periodical&gt;&lt;pages&gt;2859-2864&lt;/pages&gt;&lt;volume&gt;40&lt;/volume&gt;&lt;number&gt;28&lt;/number&gt;&lt;keywords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获得性免疫缺陷综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合征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健康教育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早期干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(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教育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)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效果分析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11&lt;/year&gt;&lt;/dates&gt;&lt;urls&gt;&lt;/urls&gt;&lt;electronic-resource-num&gt;1671-8348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8" w:tooltip="Du, 2011 #1587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8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ongqi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Before-and-after  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0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00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ode):30-4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85.3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.82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4.32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2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Educational martial distribution; focus group discussion; peer education; free condoms distribution; prized knowledge quiz. 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 with spo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proofErr w:type="spellStart"/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Hou</w:t>
            </w:r>
            <w:proofErr w:type="spellEnd"/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, 201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HOU&lt;/Author&gt;&lt;Year&gt;2011&lt;/Year&gt;&lt;RecNum&gt;1585&lt;/RecNum&gt;&lt;DisplayText&gt;[39]&lt;/DisplayText&gt;&lt;record&gt;&lt;rec-number&gt;1585&lt;/rec-number&gt;&lt;foreign-keys&gt;&lt;key app="EN" db-id="200rfrseo0a0rre5vd95aa2j0d92xpx2de2t"&gt;1585&lt;/key&gt;&lt;/foreign-keys&gt;&lt;ref-type name="Journal Article"&gt;17&lt;/ref-type&gt;&lt;contributors&gt;&lt;authors&gt;&lt;author&gt;Hou, L.&lt;/author&gt;&lt;author&gt;He, D.&lt;/author&gt;&lt;author&gt;Meng, Y.&lt;/author&gt;&lt;author&gt;et, a l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北京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协和医学院研究生院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北京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,100730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国家人口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计生委科学技术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amp;#xD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国家人口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计生委科学技术研究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auth-address&gt;&lt;titles&gt;&lt;title&gt;Efficacy evaluation on reproductive health intervention among unmarried female migrants&lt;/title&gt;&lt;secondary-title&gt;Chinese Journal of Public Health..&lt;/secondary-title&gt;&lt;translated-title&gt;Efficacy evaluation on reproductive health intervention among unmarried female migrants&lt;/translated-title&gt;&lt;/titles&gt;&lt;periodical&gt;&lt;full-title&gt;Chinese Journal of Public Health..&lt;/full-title&gt;&lt;/periodical&gt;&lt;pages&gt;116-118&lt;/pages&gt;&lt;volume&gt;27&lt;/volume&gt;&lt;number&gt;1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生殖健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干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效果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流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动人口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未婚女性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11&lt;/year&gt;&lt;/dates&gt;&lt;urls&gt;&lt;related-urls&gt;&lt;url&gt;http://d.wanfangdata.com.cn/Periodical_zgggws201101062.aspx&lt;/url&gt;&lt;/related-urls&gt;&lt;/urls&gt;&lt;electronic-resource-num&gt;1001-0580&lt;/electronic-resource-num&gt;&lt;remote-database-provider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北京万方数据股份有限公司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remote-database-provider&gt;&lt;language&gt;chi {Reference Type}: Conference Proceedings&lt;/language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39" w:tooltip="Hou, 2011 #1585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39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Qingdao, Shando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Before-and-after  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6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06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SD): 22.0±2.8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5.9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0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Reproductive-related education brochures dissemination; Posters; lectures; free condoms distribution; peer education; free counseling hot-line. 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i, 201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LI&lt;/Author&gt;&lt;Year&gt;2011&lt;/Year&gt;&lt;RecNum&gt;1479&lt;/RecNum&gt;&lt;DisplayText&gt;[40]&lt;/DisplayText&gt;&lt;record&gt;&lt;rec-number&gt;1479&lt;/rec-number&gt;&lt;foreign-keys&gt;&lt;key app="EN" db-id="200rfrseo0a0rre5vd95aa2j0d92xpx2de2t"&gt;1479&lt;/key&gt;&lt;/foreign-keys&gt;&lt;ref-type name="Journal Article"&gt;17&lt;/ref-type&gt;&lt;contributors&gt;&lt;authors&gt;&lt;author&gt;Li, L.&lt;/author&gt;&lt;author&gt;Jiang, Y.&lt;/author&gt;&lt;author&gt;Zhao, W.&lt;/author&gt;&lt;/authors&gt;&lt;/contributors&gt;&lt;auth-address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辽宁省鞍山市健康教育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鞍山市疾病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预防控制中心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&lt;/auth-address&gt;&lt;titles&gt;&lt;title&gt;Effects of publicity interventions on AIDS-related knowledge and behavior of floating population&lt;/title&gt;&lt;secondary-title&gt;Occupation and Health&lt;/secondary-title&gt;&lt;/titles&gt;&lt;periodical&gt;&lt;full-title&gt;Occupation and Health&lt;/full-title&gt;&lt;/periodical&gt;&lt;pages&gt;46-47&lt;/pages&gt;&lt;volume&gt;27&lt;/volume&gt;&lt;number&gt;1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流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动人群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HIV/AIDS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知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识行为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宣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传干预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11&lt;/year&gt;&lt;/dates&gt;&lt;urls&gt;&lt;/urls&gt;&lt;electronic-resource-num&gt;1004-1257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40" w:tooltip="Li, 2011 #1479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40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</w:t>
            </w:r>
            <w:proofErr w:type="spellStart"/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Anshang</w:t>
            </w:r>
            <w:proofErr w:type="spellEnd"/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, Liaoning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Before-and-after   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Befor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0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fter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30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SD):34.63±8.67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6.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&gt;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0.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24.1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General health educa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2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general community education (poster, educational material distribution in hint)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 with sex worker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tigma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hi,201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SHI&lt;/Author&gt;&lt;Year&gt;2011&lt;/Year&gt;&lt;RecNum&gt;1586&lt;/RecNum&gt;&lt;DisplayText&gt;[41]&lt;/DisplayText&gt;&lt;record&gt;&lt;rec-number&gt;1586&lt;/rec-number&gt;&lt;foreign-keys&gt;&lt;key app="EN" db-id="200rfrseo0a0rre5vd95aa2j0d92xpx2de2t"&gt;1586&lt;/key&gt;&lt;/foreign-keys&gt;&lt;ref-type name="Journal Article"&gt;17&lt;/ref-type&gt;&lt;contributors&gt;&lt;authors&gt;&lt;author&gt;Shi, X.&lt;/author&gt;&lt;/authors&gt;&lt;/contributors&gt;&lt;auth-address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沈阳市健康教育所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;&lt;/auth-address&gt;&lt;titles&gt;&lt;title&gt;Effect evaluation of HIV/AIDS health educational effect on migrant workers&lt;/title&gt;&lt;secondary-title&gt;Chinese Primary Health Care&lt;/secondary-title&gt;&lt;/titles&gt;&lt;periodical&gt;&lt;full-title&gt;Chinese Primary Health Care&lt;/full-title&gt;&lt;/periodical&gt;&lt;pages&gt;67-68&lt;/pages&gt;&lt;volume&gt;25&lt;/volume&gt;&lt;number&gt;9&lt;/number&gt;&lt;keywords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艾滋病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农民工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健康教育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keyword&gt;</w:instrText>
            </w:r>
            <w:r w:rsidRPr="0082797B">
              <w:rPr>
                <w:rFonts w:ascii="MS Mincho" w:eastAsia="MS Mincho" w:hAnsi="MS Mincho" w:cs="MS Mincho" w:hint="eastAsia"/>
                <w:b/>
                <w:bCs/>
                <w:kern w:val="2"/>
                <w:sz w:val="18"/>
                <w:szCs w:val="18"/>
                <w:lang w:eastAsia="zh-CN"/>
              </w:rPr>
              <w:instrText>效果</w:instrText>
            </w:r>
            <w:r w:rsidRPr="0082797B">
              <w:rPr>
                <w:rFonts w:ascii="PMingLiU" w:eastAsia="PMingLiU" w:hAnsi="PMingLiU" w:cs="PMingLiU" w:hint="eastAsia"/>
                <w:b/>
                <w:bCs/>
                <w:kern w:val="2"/>
                <w:sz w:val="18"/>
                <w:szCs w:val="18"/>
                <w:lang w:eastAsia="zh-CN"/>
              </w:rPr>
              <w:instrText>评价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>&lt;/keyword&gt;&lt;/keywords&gt;&lt;dates&gt;&lt;year&gt;2011&lt;/year&gt;&lt;/dates&gt;&lt;urls&gt;&lt;/urls&gt;&lt;electronic-resource-num&gt;1001-568X {Reference Type}: Journal Article&lt;/electronic-resource-num&gt;&lt;/record&gt;&lt;/Cite&gt;&lt;/EndNote&gt;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41" w:tooltip="Shi, 2011 #1586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41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Shenyang, Liaoni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Before: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100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After: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SD):34.6±9.3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2.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% </w:t>
            </w:r>
            <w:r w:rsidRPr="0082797B">
              <w:rPr>
                <w:rFonts w:ascii="??" w:eastAsia="??" w:hAnsi="??" w:cs="??"/>
                <w:b/>
                <w:bCs/>
                <w:kern w:val="2"/>
                <w:sz w:val="18"/>
                <w:szCs w:val="18"/>
                <w:lang w:eastAsia="zh-CN"/>
              </w:rPr>
              <w:t>&gt;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1.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5.4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Educational materials distribution; poster and bulletin broadcast; lectures; health counseling; free condom distribution.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Knowledge</w:t>
            </w:r>
          </w:p>
        </w:tc>
      </w:tr>
      <w:tr w:rsidR="0082797B" w:rsidRPr="0082797B" w:rsidTr="0030301F">
        <w:tc>
          <w:tcPr>
            <w:tcW w:w="1242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Wang,201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fldChar w:fldCharType="begin">
                <w:fldData xml:space="preserve">PEVuZE5vdGU+PENpdGU+PEF1dGhvcj5XQU5HPC9BdXRob3I+PFllYXI+MjAxMTwvWWVhcj48UmVj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</w:fldData>
              </w:fldChar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 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XQU5HPC9BdXRob3I+PFllYXI+MjAxMTwvWWVhcj48UmVj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</w:fldData>
              </w:fldChar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instrText xml:space="preserve"> ADDIN EN.CITE.DATA </w:instrTex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[</w:t>
            </w:r>
            <w:hyperlink w:anchor="_ENREF_42" w:tooltip="Wang, 2011 #1588" w:history="1">
              <w:r w:rsidRPr="0082797B">
                <w:rPr>
                  <w:rFonts w:ascii="Times New Roman" w:eastAsia="??" w:hAnsi="Times New Roman" w:cs="Times New Roman"/>
                  <w:b/>
                  <w:bCs/>
                  <w:noProof/>
                  <w:kern w:val="2"/>
                  <w:sz w:val="18"/>
                  <w:szCs w:val="18"/>
                  <w:lang w:eastAsia="zh-CN"/>
                </w:rPr>
                <w:t>42</w:t>
              </w:r>
            </w:hyperlink>
            <w:r w:rsidRPr="0082797B">
              <w:rPr>
                <w:rFonts w:ascii="Times New Roman" w:eastAsia="??" w:hAnsi="Times New Roman" w:cs="Times New Roman"/>
                <w:b/>
                <w:bCs/>
                <w:noProof/>
                <w:kern w:val="2"/>
                <w:sz w:val="18"/>
                <w:szCs w:val="18"/>
                <w:lang w:eastAsia="zh-CN"/>
              </w:rPr>
              <w:t>]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161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Sit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Shenyang, Liaoning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Design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efore-and-after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Langu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hinese</w:t>
            </w:r>
          </w:p>
        </w:tc>
        <w:tc>
          <w:tcPr>
            <w:tcW w:w="1417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 xml:space="preserve">Before: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112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 xml:space="preserve">After: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843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ode): 30-4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6.4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</w:t>
            </w:r>
            <w:r w:rsidRPr="0082797B">
              <w:rPr>
                <w:rFonts w:ascii="??" w:eastAsia="??" w:hAnsi="??" w:cs="??"/>
                <w:b/>
                <w:bCs/>
                <w:kern w:val="2"/>
                <w:sz w:val="18"/>
                <w:szCs w:val="18"/>
                <w:lang w:eastAsia="zh-CN"/>
              </w:rPr>
              <w:t>≥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5.4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2.1</w:t>
            </w:r>
          </w:p>
        </w:tc>
        <w:tc>
          <w:tcPr>
            <w:tcW w:w="4785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General health educatio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lastRenderedPageBreak/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 xml:space="preserve">: brochures distribution; posters; video play. </w:t>
            </w:r>
          </w:p>
        </w:tc>
        <w:tc>
          <w:tcPr>
            <w:tcW w:w="1800" w:type="dxa"/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lastRenderedPageBreak/>
              <w:t>Condom use with spo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lastRenderedPageBreak/>
              <w:t>Stigma</w:t>
            </w:r>
          </w:p>
        </w:tc>
      </w:tr>
      <w:tr w:rsidR="0082797B" w:rsidRPr="0082797B" w:rsidTr="0030301F">
        <w:tc>
          <w:tcPr>
            <w:tcW w:w="1242" w:type="dxa"/>
            <w:tcBorders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Before: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143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After: 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Ag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(mode): 40-50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le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95.1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</w:t>
            </w:r>
            <w:r w:rsidRPr="0082797B">
              <w:rPr>
                <w:rFonts w:ascii="??" w:eastAsia="??" w:hAnsi="??" w:cs="??"/>
                <w:b/>
                <w:bCs/>
                <w:kern w:val="2"/>
                <w:sz w:val="18"/>
                <w:szCs w:val="18"/>
                <w:lang w:eastAsia="zh-CN"/>
              </w:rPr>
              <w:t>≥</w:t>
            </w: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high school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5.6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% marrie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87.4</w:t>
            </w:r>
          </w:p>
        </w:tc>
        <w:tc>
          <w:tcPr>
            <w:tcW w:w="4785" w:type="dxa"/>
            <w:tcBorders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ategory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Comprehensive campaign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Follow-up period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6 months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trategies</w:t>
            </w: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: brochures distribution; posters; video play; focus group discussion; peer education.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Condom use</w:t>
            </w:r>
          </w:p>
          <w:p w:rsidR="0082797B" w:rsidRPr="0082797B" w:rsidRDefault="0082797B" w:rsidP="0082797B">
            <w:pPr>
              <w:spacing w:before="120" w:after="0" w:line="252" w:lineRule="auto"/>
              <w:rPr>
                <w:rFonts w:ascii="Times New Roman" w:eastAsia="??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2797B">
              <w:rPr>
                <w:rFonts w:ascii="Times New Roman" w:eastAsia="??" w:hAnsi="Times New Roman" w:cs="Times New Roman"/>
                <w:kern w:val="2"/>
                <w:sz w:val="18"/>
                <w:szCs w:val="18"/>
                <w:lang w:eastAsia="zh-CN"/>
              </w:rPr>
              <w:t>Stigma</w:t>
            </w:r>
          </w:p>
        </w:tc>
      </w:tr>
    </w:tbl>
    <w:p w:rsidR="0026257C" w:rsidRDefault="0026257C"/>
    <w:sectPr w:rsidR="0026257C" w:rsidSect="0082797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97B"/>
    <w:rsid w:val="001B0040"/>
    <w:rsid w:val="0026257C"/>
    <w:rsid w:val="004255AE"/>
    <w:rsid w:val="006D270A"/>
    <w:rsid w:val="0082797B"/>
    <w:rsid w:val="009C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169</Words>
  <Characters>23768</Characters>
  <Application>Microsoft Office Word</Application>
  <DocSecurity>0</DocSecurity>
  <Lines>198</Lines>
  <Paragraphs>55</Paragraphs>
  <ScaleCrop>false</ScaleCrop>
  <Company>Erasmus MC</Company>
  <LinksUpToDate>false</LinksUpToDate>
  <CharactersWithSpaces>27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. Liu</dc:creator>
  <cp:lastModifiedBy>X. Liu</cp:lastModifiedBy>
  <cp:revision>4</cp:revision>
  <dcterms:created xsi:type="dcterms:W3CDTF">2014-04-28T10:50:00Z</dcterms:created>
  <dcterms:modified xsi:type="dcterms:W3CDTF">2014-06-04T12:21:00Z</dcterms:modified>
</cp:coreProperties>
</file>